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275C" w14:textId="77777777" w:rsidR="00634B71" w:rsidRDefault="00634B71" w:rsidP="00634B7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D3987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2"/>
        </w:rPr>
        <w:t>S1.</w:t>
      </w:r>
      <w:r w:rsidRPr="003D3987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>Results of ANOVA and post hoc Tukey test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 xml:space="preserve"> for comparison of B</w:t>
      </w:r>
      <w:r>
        <w:rPr>
          <w:rFonts w:ascii="Times New Roman" w:hAnsi="Times New Roman" w:cs="Times New Roman"/>
          <w:color w:val="000000" w:themeColor="text1"/>
          <w:sz w:val="22"/>
        </w:rPr>
        <w:t>REAST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 xml:space="preserve">-Q scores </w:t>
      </w:r>
      <w:r>
        <w:rPr>
          <w:rFonts w:ascii="Times New Roman" w:hAnsi="Times New Roman" w:cs="Times New Roman"/>
          <w:color w:val="000000" w:themeColor="text1"/>
          <w:sz w:val="22"/>
        </w:rPr>
        <w:t>among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 xml:space="preserve"> operative procedure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E6383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in</w:t>
      </w:r>
      <w:r w:rsidRPr="00454D63">
        <w:rPr>
          <w:rFonts w:ascii="Times New Roman" w:hAnsi="Times New Roman" w:cs="Times New Roman"/>
          <w:color w:val="000000" w:themeColor="text1"/>
          <w:sz w:val="22"/>
        </w:rPr>
        <w:t xml:space="preserve"> each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1800"/>
        <w:gridCol w:w="2028"/>
        <w:gridCol w:w="1538"/>
        <w:gridCol w:w="1783"/>
      </w:tblGrid>
      <w:tr w:rsidR="00634B71" w:rsidRPr="003D3987" w14:paraId="2A47A7D0" w14:textId="77777777" w:rsidTr="007B3590">
        <w:tc>
          <w:tcPr>
            <w:tcW w:w="3256" w:type="dxa"/>
            <w:vMerge w:val="restart"/>
          </w:tcPr>
          <w:p w14:paraId="68F8BB60" w14:textId="77777777" w:rsidR="00634B71" w:rsidRPr="003D3987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BREAST-Q domain</w:t>
            </w:r>
          </w:p>
        </w:tc>
        <w:tc>
          <w:tcPr>
            <w:tcW w:w="5343" w:type="dxa"/>
            <w:gridSpan w:val="3"/>
          </w:tcPr>
          <w:p w14:paraId="2939529B" w14:textId="77777777" w:rsidR="00634B71" w:rsidRPr="00043875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Year 1</w:t>
            </w:r>
          </w:p>
        </w:tc>
        <w:tc>
          <w:tcPr>
            <w:tcW w:w="5349" w:type="dxa"/>
            <w:gridSpan w:val="3"/>
          </w:tcPr>
          <w:p w14:paraId="1722BA09" w14:textId="77777777" w:rsidR="00634B71" w:rsidRPr="00043875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F02529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Yea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 xml:space="preserve"> </w:t>
            </w:r>
            <w:r w:rsidRPr="00F02529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5</w:t>
            </w:r>
          </w:p>
        </w:tc>
      </w:tr>
      <w:tr w:rsidR="00634B71" w:rsidRPr="003D3987" w14:paraId="48566015" w14:textId="77777777" w:rsidTr="007B3590">
        <w:tc>
          <w:tcPr>
            <w:tcW w:w="3256" w:type="dxa"/>
            <w:vMerge/>
          </w:tcPr>
          <w:p w14:paraId="19FDA76A" w14:textId="77777777" w:rsidR="00634B71" w:rsidRPr="003D3987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</w:p>
        </w:tc>
        <w:tc>
          <w:tcPr>
            <w:tcW w:w="1842" w:type="dxa"/>
          </w:tcPr>
          <w:p w14:paraId="330C409C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Mean Difference</w:t>
            </w:r>
          </w:p>
        </w:tc>
        <w:tc>
          <w:tcPr>
            <w:tcW w:w="1701" w:type="dxa"/>
          </w:tcPr>
          <w:p w14:paraId="781775DD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SE</w:t>
            </w:r>
          </w:p>
        </w:tc>
        <w:tc>
          <w:tcPr>
            <w:tcW w:w="1800" w:type="dxa"/>
          </w:tcPr>
          <w:p w14:paraId="37118D48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 v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alue</w:t>
            </w:r>
          </w:p>
        </w:tc>
        <w:tc>
          <w:tcPr>
            <w:tcW w:w="2028" w:type="dxa"/>
          </w:tcPr>
          <w:p w14:paraId="3765CF82" w14:textId="77777777" w:rsidR="00634B71" w:rsidRPr="00043875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Mean Difference</w:t>
            </w:r>
          </w:p>
        </w:tc>
        <w:tc>
          <w:tcPr>
            <w:tcW w:w="1538" w:type="dxa"/>
          </w:tcPr>
          <w:p w14:paraId="57D68B96" w14:textId="77777777" w:rsidR="00634B71" w:rsidRPr="00043875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iCs/>
                <w:color w:val="000000" w:themeColor="text1"/>
                <w:sz w:val="22"/>
              </w:rPr>
              <w:t>SE</w:t>
            </w:r>
          </w:p>
        </w:tc>
        <w:tc>
          <w:tcPr>
            <w:tcW w:w="1783" w:type="dxa"/>
          </w:tcPr>
          <w:p w14:paraId="5CB5DFC5" w14:textId="77777777" w:rsidR="00634B71" w:rsidRPr="00043875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 v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>alue</w:t>
            </w:r>
          </w:p>
        </w:tc>
      </w:tr>
      <w:tr w:rsidR="00634B71" w:rsidRPr="003D3987" w14:paraId="4BE760A6" w14:textId="77777777" w:rsidTr="007B3590">
        <w:tc>
          <w:tcPr>
            <w:tcW w:w="8599" w:type="dxa"/>
            <w:gridSpan w:val="4"/>
          </w:tcPr>
          <w:p w14:paraId="34B0E577" w14:textId="77777777" w:rsidR="00634B71" w:rsidRPr="003D3987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Satisfaction with 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reasts </w:t>
            </w:r>
          </w:p>
        </w:tc>
        <w:tc>
          <w:tcPr>
            <w:tcW w:w="2028" w:type="dxa"/>
          </w:tcPr>
          <w:p w14:paraId="015FC5EC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38" w:type="dxa"/>
          </w:tcPr>
          <w:p w14:paraId="5238B158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3" w:type="dxa"/>
          </w:tcPr>
          <w:p w14:paraId="63F8692A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34B71" w:rsidRPr="003D3987" w14:paraId="3FF0A74B" w14:textId="77777777" w:rsidTr="007B3590">
        <w:tc>
          <w:tcPr>
            <w:tcW w:w="3256" w:type="dxa"/>
          </w:tcPr>
          <w:p w14:paraId="0673ABD5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EP -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Mastectomy only</w:t>
            </w:r>
          </w:p>
        </w:tc>
        <w:tc>
          <w:tcPr>
            <w:tcW w:w="1842" w:type="dxa"/>
          </w:tcPr>
          <w:p w14:paraId="1E93B098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.25</w:t>
            </w:r>
          </w:p>
        </w:tc>
        <w:tc>
          <w:tcPr>
            <w:tcW w:w="1701" w:type="dxa"/>
          </w:tcPr>
          <w:p w14:paraId="22EA8320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34</w:t>
            </w:r>
          </w:p>
        </w:tc>
        <w:tc>
          <w:tcPr>
            <w:tcW w:w="1800" w:type="dxa"/>
          </w:tcPr>
          <w:p w14:paraId="19B5162E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2028" w:type="dxa"/>
          </w:tcPr>
          <w:p w14:paraId="532094FD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.66</w:t>
            </w:r>
          </w:p>
        </w:tc>
        <w:tc>
          <w:tcPr>
            <w:tcW w:w="1538" w:type="dxa"/>
          </w:tcPr>
          <w:p w14:paraId="2400832E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10</w:t>
            </w:r>
          </w:p>
        </w:tc>
        <w:tc>
          <w:tcPr>
            <w:tcW w:w="1783" w:type="dxa"/>
          </w:tcPr>
          <w:p w14:paraId="42B54A50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</w:tr>
      <w:tr w:rsidR="00634B71" w:rsidRPr="003D3987" w14:paraId="2B1ADA95" w14:textId="77777777" w:rsidTr="007B3590">
        <w:tc>
          <w:tcPr>
            <w:tcW w:w="3256" w:type="dxa"/>
          </w:tcPr>
          <w:p w14:paraId="0E4EC5FC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E/Imp - </w:t>
            </w:r>
            <w:r w:rsidRPr="003D3987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Mastectomy only</w:t>
            </w:r>
          </w:p>
        </w:tc>
        <w:tc>
          <w:tcPr>
            <w:tcW w:w="1842" w:type="dxa"/>
          </w:tcPr>
          <w:p w14:paraId="7F0E10F0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.94</w:t>
            </w:r>
          </w:p>
        </w:tc>
        <w:tc>
          <w:tcPr>
            <w:tcW w:w="1701" w:type="dxa"/>
          </w:tcPr>
          <w:p w14:paraId="59ACB076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90</w:t>
            </w:r>
          </w:p>
        </w:tc>
        <w:tc>
          <w:tcPr>
            <w:tcW w:w="1800" w:type="dxa"/>
          </w:tcPr>
          <w:p w14:paraId="50FA80A6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2028" w:type="dxa"/>
          </w:tcPr>
          <w:p w14:paraId="35263BB8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.12</w:t>
            </w:r>
          </w:p>
        </w:tc>
        <w:tc>
          <w:tcPr>
            <w:tcW w:w="1538" w:type="dxa"/>
          </w:tcPr>
          <w:p w14:paraId="16CDCC66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79</w:t>
            </w:r>
          </w:p>
        </w:tc>
        <w:tc>
          <w:tcPr>
            <w:tcW w:w="1783" w:type="dxa"/>
          </w:tcPr>
          <w:p w14:paraId="702734A0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</w:tr>
      <w:tr w:rsidR="00634B71" w:rsidRPr="003D3987" w14:paraId="3C4719A7" w14:textId="77777777" w:rsidTr="007B3590">
        <w:tc>
          <w:tcPr>
            <w:tcW w:w="3256" w:type="dxa"/>
          </w:tcPr>
          <w:p w14:paraId="404054BB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IEP – TE/Imp</w:t>
            </w:r>
          </w:p>
        </w:tc>
        <w:tc>
          <w:tcPr>
            <w:tcW w:w="1842" w:type="dxa"/>
          </w:tcPr>
          <w:p w14:paraId="7EFF5229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.31</w:t>
            </w:r>
          </w:p>
        </w:tc>
        <w:tc>
          <w:tcPr>
            <w:tcW w:w="1701" w:type="dxa"/>
          </w:tcPr>
          <w:p w14:paraId="23FFF2FF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25</w:t>
            </w:r>
          </w:p>
        </w:tc>
        <w:tc>
          <w:tcPr>
            <w:tcW w:w="1800" w:type="dxa"/>
          </w:tcPr>
          <w:p w14:paraId="2D19DD1B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36</w:t>
            </w:r>
          </w:p>
        </w:tc>
        <w:tc>
          <w:tcPr>
            <w:tcW w:w="2028" w:type="dxa"/>
          </w:tcPr>
          <w:p w14:paraId="54441EB0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.54</w:t>
            </w:r>
          </w:p>
        </w:tc>
        <w:tc>
          <w:tcPr>
            <w:tcW w:w="1538" w:type="dxa"/>
          </w:tcPr>
          <w:p w14:paraId="545A2386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99</w:t>
            </w:r>
          </w:p>
        </w:tc>
        <w:tc>
          <w:tcPr>
            <w:tcW w:w="1783" w:type="dxa"/>
          </w:tcPr>
          <w:p w14:paraId="2111A080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634B71" w:rsidRPr="003D3987" w14:paraId="00B2F7E4" w14:textId="77777777" w:rsidTr="007B3590">
        <w:tc>
          <w:tcPr>
            <w:tcW w:w="8599" w:type="dxa"/>
            <w:gridSpan w:val="4"/>
          </w:tcPr>
          <w:p w14:paraId="0EAFFCA1" w14:textId="77777777" w:rsidR="00634B71" w:rsidRPr="003D3987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sych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ocia</w:t>
            </w: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 well-being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28" w:type="dxa"/>
          </w:tcPr>
          <w:p w14:paraId="107B619E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38" w:type="dxa"/>
          </w:tcPr>
          <w:p w14:paraId="685C958E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3" w:type="dxa"/>
          </w:tcPr>
          <w:p w14:paraId="42E25A67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34B71" w:rsidRPr="003D3987" w14:paraId="7FBC539E" w14:textId="77777777" w:rsidTr="007B3590">
        <w:tc>
          <w:tcPr>
            <w:tcW w:w="3256" w:type="dxa"/>
          </w:tcPr>
          <w:p w14:paraId="6CDC8A77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EP -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Mastectomy only</w:t>
            </w:r>
          </w:p>
        </w:tc>
        <w:tc>
          <w:tcPr>
            <w:tcW w:w="1842" w:type="dxa"/>
          </w:tcPr>
          <w:p w14:paraId="63B8F09D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7.08</w:t>
            </w:r>
          </w:p>
        </w:tc>
        <w:tc>
          <w:tcPr>
            <w:tcW w:w="1701" w:type="dxa"/>
          </w:tcPr>
          <w:p w14:paraId="48F3A64E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.26</w:t>
            </w:r>
          </w:p>
        </w:tc>
        <w:tc>
          <w:tcPr>
            <w:tcW w:w="1800" w:type="dxa"/>
          </w:tcPr>
          <w:p w14:paraId="463FCE0F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2028" w:type="dxa"/>
          </w:tcPr>
          <w:p w14:paraId="18D0F97B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.25</w:t>
            </w:r>
          </w:p>
        </w:tc>
        <w:tc>
          <w:tcPr>
            <w:tcW w:w="1538" w:type="dxa"/>
          </w:tcPr>
          <w:p w14:paraId="23FFA9F8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.45</w:t>
            </w:r>
          </w:p>
        </w:tc>
        <w:tc>
          <w:tcPr>
            <w:tcW w:w="1783" w:type="dxa"/>
          </w:tcPr>
          <w:p w14:paraId="2228511C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</w:tr>
      <w:tr w:rsidR="00634B71" w:rsidRPr="003D3987" w14:paraId="7F1F7D40" w14:textId="77777777" w:rsidTr="007B3590">
        <w:tc>
          <w:tcPr>
            <w:tcW w:w="3256" w:type="dxa"/>
          </w:tcPr>
          <w:p w14:paraId="76E0DA4B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E/Imp - </w:t>
            </w:r>
            <w:r w:rsidRPr="003D3987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Mastectomy only</w:t>
            </w:r>
          </w:p>
        </w:tc>
        <w:tc>
          <w:tcPr>
            <w:tcW w:w="1842" w:type="dxa"/>
          </w:tcPr>
          <w:p w14:paraId="2B235FDD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.53</w:t>
            </w:r>
          </w:p>
        </w:tc>
        <w:tc>
          <w:tcPr>
            <w:tcW w:w="1701" w:type="dxa"/>
          </w:tcPr>
          <w:p w14:paraId="07217B6D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75</w:t>
            </w:r>
          </w:p>
        </w:tc>
        <w:tc>
          <w:tcPr>
            <w:tcW w:w="1800" w:type="dxa"/>
          </w:tcPr>
          <w:p w14:paraId="2A88CBC8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**</w:t>
            </w:r>
          </w:p>
        </w:tc>
        <w:tc>
          <w:tcPr>
            <w:tcW w:w="2028" w:type="dxa"/>
          </w:tcPr>
          <w:p w14:paraId="5CFE808F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.36</w:t>
            </w:r>
          </w:p>
        </w:tc>
        <w:tc>
          <w:tcPr>
            <w:tcW w:w="1538" w:type="dxa"/>
          </w:tcPr>
          <w:p w14:paraId="2A96E40A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96</w:t>
            </w:r>
          </w:p>
        </w:tc>
        <w:tc>
          <w:tcPr>
            <w:tcW w:w="1783" w:type="dxa"/>
          </w:tcPr>
          <w:p w14:paraId="79B7114C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r w:rsidRPr="00067B35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634B71" w:rsidRPr="003D3987" w14:paraId="0E486AEA" w14:textId="77777777" w:rsidTr="007B3590">
        <w:tc>
          <w:tcPr>
            <w:tcW w:w="3256" w:type="dxa"/>
          </w:tcPr>
          <w:p w14:paraId="76150F23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IEP – TE/Imp</w:t>
            </w:r>
          </w:p>
        </w:tc>
        <w:tc>
          <w:tcPr>
            <w:tcW w:w="1842" w:type="dxa"/>
          </w:tcPr>
          <w:p w14:paraId="20F29A8B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54</w:t>
            </w:r>
          </w:p>
        </w:tc>
        <w:tc>
          <w:tcPr>
            <w:tcW w:w="1701" w:type="dxa"/>
          </w:tcPr>
          <w:p w14:paraId="161F7E78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.17</w:t>
            </w:r>
          </w:p>
        </w:tc>
        <w:tc>
          <w:tcPr>
            <w:tcW w:w="1800" w:type="dxa"/>
          </w:tcPr>
          <w:p w14:paraId="51438F5E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93</w:t>
            </w:r>
          </w:p>
        </w:tc>
        <w:tc>
          <w:tcPr>
            <w:tcW w:w="2028" w:type="dxa"/>
          </w:tcPr>
          <w:p w14:paraId="27DFF7D2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.89</w:t>
            </w:r>
          </w:p>
        </w:tc>
        <w:tc>
          <w:tcPr>
            <w:tcW w:w="1538" w:type="dxa"/>
          </w:tcPr>
          <w:p w14:paraId="5632F1A1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.27</w:t>
            </w:r>
          </w:p>
        </w:tc>
        <w:tc>
          <w:tcPr>
            <w:tcW w:w="1783" w:type="dxa"/>
          </w:tcPr>
          <w:p w14:paraId="7B6C8C1F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24</w:t>
            </w:r>
          </w:p>
        </w:tc>
      </w:tr>
      <w:tr w:rsidR="00634B71" w:rsidRPr="003D3987" w14:paraId="78763812" w14:textId="77777777" w:rsidTr="007B3590">
        <w:tc>
          <w:tcPr>
            <w:tcW w:w="8599" w:type="dxa"/>
            <w:gridSpan w:val="4"/>
          </w:tcPr>
          <w:p w14:paraId="0B3A4AFC" w14:textId="77777777" w:rsidR="00634B71" w:rsidRPr="003D3987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387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hysical well-being</w:t>
            </w:r>
            <w:r w:rsidRPr="0004387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28" w:type="dxa"/>
          </w:tcPr>
          <w:p w14:paraId="565B4CF5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38" w:type="dxa"/>
          </w:tcPr>
          <w:p w14:paraId="07A441AD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3" w:type="dxa"/>
          </w:tcPr>
          <w:p w14:paraId="43784830" w14:textId="77777777" w:rsidR="00634B71" w:rsidRPr="00043875" w:rsidRDefault="00634B71" w:rsidP="007B359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34B71" w:rsidRPr="003D3987" w14:paraId="69032FA6" w14:textId="77777777" w:rsidTr="007B3590">
        <w:tc>
          <w:tcPr>
            <w:tcW w:w="3256" w:type="dxa"/>
          </w:tcPr>
          <w:p w14:paraId="6A51F430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EP -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Mastectomy only</w:t>
            </w:r>
          </w:p>
        </w:tc>
        <w:tc>
          <w:tcPr>
            <w:tcW w:w="1842" w:type="dxa"/>
          </w:tcPr>
          <w:p w14:paraId="6511B3C5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6.36</w:t>
            </w:r>
          </w:p>
        </w:tc>
        <w:tc>
          <w:tcPr>
            <w:tcW w:w="1701" w:type="dxa"/>
          </w:tcPr>
          <w:p w14:paraId="732A80B4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15</w:t>
            </w:r>
          </w:p>
        </w:tc>
        <w:tc>
          <w:tcPr>
            <w:tcW w:w="1800" w:type="dxa"/>
          </w:tcPr>
          <w:p w14:paraId="4098680F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2028" w:type="dxa"/>
          </w:tcPr>
          <w:p w14:paraId="31DCEC3B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21</w:t>
            </w:r>
          </w:p>
        </w:tc>
        <w:tc>
          <w:tcPr>
            <w:tcW w:w="1538" w:type="dxa"/>
          </w:tcPr>
          <w:p w14:paraId="035F52AD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96</w:t>
            </w:r>
          </w:p>
        </w:tc>
        <w:tc>
          <w:tcPr>
            <w:tcW w:w="1783" w:type="dxa"/>
          </w:tcPr>
          <w:p w14:paraId="7AF37602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</w:tr>
      <w:tr w:rsidR="00634B71" w:rsidRPr="003D3987" w14:paraId="7F9C5294" w14:textId="77777777" w:rsidTr="007B3590">
        <w:tc>
          <w:tcPr>
            <w:tcW w:w="3256" w:type="dxa"/>
          </w:tcPr>
          <w:p w14:paraId="3A47D623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D398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E/Imp - </w:t>
            </w:r>
            <w:r w:rsidRPr="003D3987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Mastectomy only</w:t>
            </w:r>
          </w:p>
        </w:tc>
        <w:tc>
          <w:tcPr>
            <w:tcW w:w="1842" w:type="dxa"/>
          </w:tcPr>
          <w:p w14:paraId="70EEC697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2.62</w:t>
            </w:r>
          </w:p>
        </w:tc>
        <w:tc>
          <w:tcPr>
            <w:tcW w:w="1701" w:type="dxa"/>
          </w:tcPr>
          <w:p w14:paraId="134592CF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76</w:t>
            </w:r>
          </w:p>
        </w:tc>
        <w:tc>
          <w:tcPr>
            <w:tcW w:w="1800" w:type="dxa"/>
          </w:tcPr>
          <w:p w14:paraId="6F1DBDBA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2028" w:type="dxa"/>
          </w:tcPr>
          <w:p w14:paraId="6304810E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81</w:t>
            </w:r>
          </w:p>
        </w:tc>
        <w:tc>
          <w:tcPr>
            <w:tcW w:w="1538" w:type="dxa"/>
          </w:tcPr>
          <w:p w14:paraId="3ED7D2EC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64</w:t>
            </w:r>
          </w:p>
        </w:tc>
        <w:tc>
          <w:tcPr>
            <w:tcW w:w="1783" w:type="dxa"/>
          </w:tcPr>
          <w:p w14:paraId="78C38398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7</w:t>
            </w:r>
          </w:p>
        </w:tc>
      </w:tr>
      <w:tr w:rsidR="00634B71" w:rsidRPr="003D3987" w14:paraId="4367DF5E" w14:textId="77777777" w:rsidTr="007B3590">
        <w:tc>
          <w:tcPr>
            <w:tcW w:w="3256" w:type="dxa"/>
          </w:tcPr>
          <w:p w14:paraId="2B18FB6B" w14:textId="77777777" w:rsidR="00634B71" w:rsidRPr="003D3987" w:rsidRDefault="00634B71" w:rsidP="007B3590">
            <w:pPr>
              <w:adjustRightInd w:val="0"/>
              <w:snapToGrid w:val="0"/>
              <w:ind w:firstLine="288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IEP - TE/Imp</w:t>
            </w:r>
          </w:p>
        </w:tc>
        <w:tc>
          <w:tcPr>
            <w:tcW w:w="1842" w:type="dxa"/>
          </w:tcPr>
          <w:p w14:paraId="7871F0E3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74</w:t>
            </w:r>
          </w:p>
        </w:tc>
        <w:tc>
          <w:tcPr>
            <w:tcW w:w="1701" w:type="dxa"/>
          </w:tcPr>
          <w:p w14:paraId="46333D6F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10</w:t>
            </w:r>
          </w:p>
        </w:tc>
        <w:tc>
          <w:tcPr>
            <w:tcW w:w="1800" w:type="dxa"/>
          </w:tcPr>
          <w:p w14:paraId="36C8A6AA" w14:textId="77777777" w:rsidR="00634B71" w:rsidRPr="003D3987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2028" w:type="dxa"/>
          </w:tcPr>
          <w:p w14:paraId="4AAE8B58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0.40</w:t>
            </w:r>
          </w:p>
        </w:tc>
        <w:tc>
          <w:tcPr>
            <w:tcW w:w="1538" w:type="dxa"/>
          </w:tcPr>
          <w:p w14:paraId="252482AA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.85</w:t>
            </w:r>
          </w:p>
        </w:tc>
        <w:tc>
          <w:tcPr>
            <w:tcW w:w="1783" w:type="dxa"/>
          </w:tcPr>
          <w:p w14:paraId="04B5897B" w14:textId="77777777" w:rsidR="00634B71" w:rsidRDefault="00634B71" w:rsidP="007B35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99</w:t>
            </w:r>
          </w:p>
        </w:tc>
      </w:tr>
    </w:tbl>
    <w:p w14:paraId="02F0EF05" w14:textId="77777777" w:rsidR="00634B71" w:rsidRPr="00F02529" w:rsidRDefault="00634B71" w:rsidP="00634B71">
      <w:pPr>
        <w:rPr>
          <w:color w:val="000000" w:themeColor="text1"/>
          <w:sz w:val="24"/>
          <w:szCs w:val="24"/>
        </w:rPr>
      </w:pPr>
    </w:p>
    <w:p w14:paraId="700E4C6F" w14:textId="77777777" w:rsidR="00634B71" w:rsidRPr="00352F22" w:rsidRDefault="00634B71" w:rsidP="00634B71">
      <w:pPr>
        <w:rPr>
          <w:color w:val="000000" w:themeColor="text1"/>
          <w:sz w:val="24"/>
          <w:szCs w:val="24"/>
        </w:rPr>
      </w:pPr>
      <w:r w:rsidRPr="00352F22">
        <w:rPr>
          <w:color w:val="000000" w:themeColor="text1"/>
          <w:sz w:val="24"/>
          <w:szCs w:val="24"/>
        </w:rPr>
        <w:t>SE: Standard error; TE/Imp: tissue expander/implant; DIEP: deep inferior epigastric perforator.</w:t>
      </w:r>
    </w:p>
    <w:p w14:paraId="6F973250" w14:textId="77777777" w:rsidR="00634B71" w:rsidRPr="003D3987" w:rsidRDefault="00634B71" w:rsidP="00634B71">
      <w:pPr>
        <w:rPr>
          <w:color w:val="000000" w:themeColor="text1"/>
          <w:sz w:val="24"/>
          <w:szCs w:val="24"/>
        </w:rPr>
      </w:pPr>
      <w:r w:rsidRPr="003D3987">
        <w:rPr>
          <w:color w:val="000000" w:themeColor="text1"/>
          <w:sz w:val="24"/>
          <w:szCs w:val="24"/>
          <w:vertAlign w:val="superscript"/>
        </w:rPr>
        <w:t xml:space="preserve">* </w:t>
      </w:r>
      <w:r w:rsidRPr="003D3987">
        <w:rPr>
          <w:i/>
          <w:iCs/>
          <w:color w:val="000000" w:themeColor="text1"/>
          <w:sz w:val="24"/>
          <w:szCs w:val="24"/>
        </w:rPr>
        <w:t>P</w:t>
      </w:r>
      <w:r w:rsidRPr="003D3987">
        <w:rPr>
          <w:color w:val="000000" w:themeColor="text1"/>
          <w:sz w:val="24"/>
          <w:szCs w:val="24"/>
        </w:rPr>
        <w:t xml:space="preserve"> &lt; .05.</w:t>
      </w:r>
      <w:r w:rsidRPr="003D3987">
        <w:rPr>
          <w:rFonts w:hint="eastAsia"/>
          <w:color w:val="000000" w:themeColor="text1"/>
          <w:sz w:val="24"/>
          <w:szCs w:val="24"/>
        </w:rPr>
        <w:t xml:space="preserve"> </w:t>
      </w:r>
      <w:r w:rsidRPr="003D3987">
        <w:rPr>
          <w:color w:val="000000" w:themeColor="text1"/>
          <w:sz w:val="24"/>
          <w:szCs w:val="24"/>
          <w:vertAlign w:val="superscript"/>
        </w:rPr>
        <w:t xml:space="preserve">** </w:t>
      </w:r>
      <w:r w:rsidRPr="003D3987">
        <w:rPr>
          <w:i/>
          <w:iCs/>
          <w:color w:val="000000" w:themeColor="text1"/>
          <w:sz w:val="24"/>
          <w:szCs w:val="24"/>
        </w:rPr>
        <w:t>P</w:t>
      </w:r>
      <w:r w:rsidRPr="003D3987">
        <w:rPr>
          <w:color w:val="000000" w:themeColor="text1"/>
          <w:sz w:val="24"/>
          <w:szCs w:val="24"/>
        </w:rPr>
        <w:t xml:space="preserve"> &lt; .005.</w:t>
      </w:r>
      <w:r w:rsidRPr="003D3987">
        <w:rPr>
          <w:rFonts w:hint="eastAsia"/>
          <w:color w:val="000000" w:themeColor="text1"/>
          <w:sz w:val="24"/>
          <w:szCs w:val="24"/>
        </w:rPr>
        <w:t xml:space="preserve"> </w:t>
      </w:r>
      <w:r w:rsidRPr="003D3987">
        <w:rPr>
          <w:color w:val="000000" w:themeColor="text1"/>
          <w:sz w:val="24"/>
          <w:szCs w:val="24"/>
          <w:vertAlign w:val="superscript"/>
        </w:rPr>
        <w:t xml:space="preserve">*** </w:t>
      </w:r>
      <w:r w:rsidRPr="003D3987">
        <w:rPr>
          <w:i/>
          <w:iCs/>
          <w:color w:val="000000" w:themeColor="text1"/>
          <w:sz w:val="24"/>
          <w:szCs w:val="24"/>
        </w:rPr>
        <w:t>P</w:t>
      </w:r>
      <w:r w:rsidRPr="003D3987">
        <w:rPr>
          <w:color w:val="000000" w:themeColor="text1"/>
          <w:sz w:val="24"/>
          <w:szCs w:val="24"/>
        </w:rPr>
        <w:t xml:space="preserve"> &lt; .001.</w:t>
      </w:r>
      <w:r w:rsidRPr="003D3987">
        <w:rPr>
          <w:rFonts w:hint="eastAsia"/>
          <w:color w:val="000000" w:themeColor="text1"/>
          <w:sz w:val="24"/>
          <w:szCs w:val="24"/>
        </w:rPr>
        <w:t xml:space="preserve"> </w:t>
      </w:r>
    </w:p>
    <w:p w14:paraId="21CD2527" w14:textId="77777777" w:rsidR="003D3987" w:rsidRPr="00634B71" w:rsidRDefault="003D3987" w:rsidP="00634B71"/>
    <w:sectPr w:rsidR="003D3987" w:rsidRPr="00634B71" w:rsidSect="00A64F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850" w:footer="994" w:gutter="0"/>
      <w:cols w:space="720"/>
      <w:docGrid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DFF33" w14:textId="77777777" w:rsidR="008615A4" w:rsidRDefault="008615A4" w:rsidP="005B02F2">
      <w:r>
        <w:separator/>
      </w:r>
    </w:p>
  </w:endnote>
  <w:endnote w:type="continuationSeparator" w:id="0">
    <w:p w14:paraId="51FB20D4" w14:textId="77777777" w:rsidR="008615A4" w:rsidRDefault="008615A4" w:rsidP="005B0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2E359" w14:textId="77777777" w:rsidR="00345AC1" w:rsidRDefault="00345A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5B139" w14:textId="77777777" w:rsidR="00345AC1" w:rsidRDefault="00345A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EA51A" w14:textId="77777777" w:rsidR="00345AC1" w:rsidRDefault="00345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5F9C1" w14:textId="77777777" w:rsidR="008615A4" w:rsidRDefault="008615A4" w:rsidP="005B02F2">
      <w:r>
        <w:separator/>
      </w:r>
    </w:p>
  </w:footnote>
  <w:footnote w:type="continuationSeparator" w:id="0">
    <w:p w14:paraId="567FCD83" w14:textId="77777777" w:rsidR="008615A4" w:rsidRDefault="008615A4" w:rsidP="005B02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C7A55" w14:textId="77777777" w:rsidR="00345AC1" w:rsidRDefault="00345A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78DD6" w14:textId="77777777" w:rsidR="00345AC1" w:rsidRPr="005B02F2" w:rsidRDefault="00345AC1">
    <w:pPr>
      <w:pStyle w:val="Header"/>
      <w:rPr>
        <w:i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4B705" w14:textId="77777777" w:rsidR="00345AC1" w:rsidRDefault="00345A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14B07"/>
    <w:multiLevelType w:val="hybridMultilevel"/>
    <w:tmpl w:val="40765E90"/>
    <w:lvl w:ilvl="0" w:tplc="836C3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6E30F28"/>
    <w:multiLevelType w:val="hybridMultilevel"/>
    <w:tmpl w:val="ECC001E8"/>
    <w:lvl w:ilvl="0" w:tplc="B6D20E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Y3sTAztzQ3MjIzMTNV0lEKTi0uzszPAykwNKoFABubWv0tAAAA"/>
  </w:docVars>
  <w:rsids>
    <w:rsidRoot w:val="00591668"/>
    <w:rsid w:val="00007BD6"/>
    <w:rsid w:val="00012C84"/>
    <w:rsid w:val="00021643"/>
    <w:rsid w:val="00026535"/>
    <w:rsid w:val="00033429"/>
    <w:rsid w:val="00046902"/>
    <w:rsid w:val="00055348"/>
    <w:rsid w:val="000559CE"/>
    <w:rsid w:val="0006686E"/>
    <w:rsid w:val="00067484"/>
    <w:rsid w:val="00067B35"/>
    <w:rsid w:val="000737C9"/>
    <w:rsid w:val="000C101E"/>
    <w:rsid w:val="000D4403"/>
    <w:rsid w:val="000F5547"/>
    <w:rsid w:val="00105B55"/>
    <w:rsid w:val="00123806"/>
    <w:rsid w:val="00132BC8"/>
    <w:rsid w:val="00136376"/>
    <w:rsid w:val="001670C8"/>
    <w:rsid w:val="001A3972"/>
    <w:rsid w:val="001B013C"/>
    <w:rsid w:val="001B4CB2"/>
    <w:rsid w:val="001C0057"/>
    <w:rsid w:val="001C5E23"/>
    <w:rsid w:val="001D5012"/>
    <w:rsid w:val="001D64A8"/>
    <w:rsid w:val="001F2CBC"/>
    <w:rsid w:val="001F32DB"/>
    <w:rsid w:val="001F4653"/>
    <w:rsid w:val="002048BD"/>
    <w:rsid w:val="00204CF6"/>
    <w:rsid w:val="00207E05"/>
    <w:rsid w:val="00224EAA"/>
    <w:rsid w:val="00232DD6"/>
    <w:rsid w:val="00237FCB"/>
    <w:rsid w:val="00241FA4"/>
    <w:rsid w:val="002511BD"/>
    <w:rsid w:val="00276AA8"/>
    <w:rsid w:val="002774BF"/>
    <w:rsid w:val="00281D67"/>
    <w:rsid w:val="00290230"/>
    <w:rsid w:val="002A3311"/>
    <w:rsid w:val="002A7DB5"/>
    <w:rsid w:val="002C2192"/>
    <w:rsid w:val="002D0F5F"/>
    <w:rsid w:val="002D5521"/>
    <w:rsid w:val="002D6C2B"/>
    <w:rsid w:val="002E2E47"/>
    <w:rsid w:val="002E34C2"/>
    <w:rsid w:val="002F22C3"/>
    <w:rsid w:val="0032268E"/>
    <w:rsid w:val="00345AC1"/>
    <w:rsid w:val="00352F22"/>
    <w:rsid w:val="00357BFB"/>
    <w:rsid w:val="0036538C"/>
    <w:rsid w:val="003902DB"/>
    <w:rsid w:val="00397C0E"/>
    <w:rsid w:val="003A083E"/>
    <w:rsid w:val="003A3929"/>
    <w:rsid w:val="003A606E"/>
    <w:rsid w:val="003C2113"/>
    <w:rsid w:val="003C2B56"/>
    <w:rsid w:val="003C4476"/>
    <w:rsid w:val="003D3987"/>
    <w:rsid w:val="003D4736"/>
    <w:rsid w:val="003E442E"/>
    <w:rsid w:val="0040018F"/>
    <w:rsid w:val="00445BE4"/>
    <w:rsid w:val="00452A59"/>
    <w:rsid w:val="00454D63"/>
    <w:rsid w:val="00455F50"/>
    <w:rsid w:val="00462955"/>
    <w:rsid w:val="0046577D"/>
    <w:rsid w:val="004A529A"/>
    <w:rsid w:val="004A690A"/>
    <w:rsid w:val="004C6B29"/>
    <w:rsid w:val="004F07FE"/>
    <w:rsid w:val="00501776"/>
    <w:rsid w:val="00511AF8"/>
    <w:rsid w:val="00515D01"/>
    <w:rsid w:val="005266F1"/>
    <w:rsid w:val="00532C91"/>
    <w:rsid w:val="00535905"/>
    <w:rsid w:val="00570489"/>
    <w:rsid w:val="005722D1"/>
    <w:rsid w:val="00572698"/>
    <w:rsid w:val="005760F6"/>
    <w:rsid w:val="00583459"/>
    <w:rsid w:val="00591668"/>
    <w:rsid w:val="005A496A"/>
    <w:rsid w:val="005B02F2"/>
    <w:rsid w:val="005B34B6"/>
    <w:rsid w:val="005C1394"/>
    <w:rsid w:val="005D1680"/>
    <w:rsid w:val="005F1E68"/>
    <w:rsid w:val="006113A4"/>
    <w:rsid w:val="00620016"/>
    <w:rsid w:val="00634B71"/>
    <w:rsid w:val="00637D16"/>
    <w:rsid w:val="006425EE"/>
    <w:rsid w:val="00680436"/>
    <w:rsid w:val="006850BA"/>
    <w:rsid w:val="006A0615"/>
    <w:rsid w:val="006B4DB5"/>
    <w:rsid w:val="006D2A1E"/>
    <w:rsid w:val="00705A9C"/>
    <w:rsid w:val="0071076A"/>
    <w:rsid w:val="007335BC"/>
    <w:rsid w:val="007354DC"/>
    <w:rsid w:val="0074111B"/>
    <w:rsid w:val="00741520"/>
    <w:rsid w:val="00741EDD"/>
    <w:rsid w:val="00747571"/>
    <w:rsid w:val="007511FA"/>
    <w:rsid w:val="00754251"/>
    <w:rsid w:val="007567DD"/>
    <w:rsid w:val="007A24AF"/>
    <w:rsid w:val="007B585F"/>
    <w:rsid w:val="007C77C9"/>
    <w:rsid w:val="007F1C32"/>
    <w:rsid w:val="007F4792"/>
    <w:rsid w:val="00801251"/>
    <w:rsid w:val="00803FE5"/>
    <w:rsid w:val="0081193E"/>
    <w:rsid w:val="00817D5D"/>
    <w:rsid w:val="00825886"/>
    <w:rsid w:val="008456CE"/>
    <w:rsid w:val="00853EDF"/>
    <w:rsid w:val="00854847"/>
    <w:rsid w:val="00854CBA"/>
    <w:rsid w:val="00860EC9"/>
    <w:rsid w:val="008615A4"/>
    <w:rsid w:val="008631C2"/>
    <w:rsid w:val="008737A2"/>
    <w:rsid w:val="00875234"/>
    <w:rsid w:val="00877CA1"/>
    <w:rsid w:val="00887D77"/>
    <w:rsid w:val="008964E3"/>
    <w:rsid w:val="008B4AB0"/>
    <w:rsid w:val="008C1E16"/>
    <w:rsid w:val="008C3857"/>
    <w:rsid w:val="008E050C"/>
    <w:rsid w:val="008E1E74"/>
    <w:rsid w:val="008E5A8C"/>
    <w:rsid w:val="008F395C"/>
    <w:rsid w:val="008F70A1"/>
    <w:rsid w:val="008F78C0"/>
    <w:rsid w:val="00905036"/>
    <w:rsid w:val="00935506"/>
    <w:rsid w:val="00940A32"/>
    <w:rsid w:val="00947EAB"/>
    <w:rsid w:val="00955C5C"/>
    <w:rsid w:val="0096074C"/>
    <w:rsid w:val="00971C12"/>
    <w:rsid w:val="0097445D"/>
    <w:rsid w:val="009773B6"/>
    <w:rsid w:val="009816B2"/>
    <w:rsid w:val="009821BB"/>
    <w:rsid w:val="0098561D"/>
    <w:rsid w:val="009A1BCD"/>
    <w:rsid w:val="009A5CD9"/>
    <w:rsid w:val="009A79F2"/>
    <w:rsid w:val="009B1698"/>
    <w:rsid w:val="009C1671"/>
    <w:rsid w:val="009C4856"/>
    <w:rsid w:val="009E0F8B"/>
    <w:rsid w:val="009E336F"/>
    <w:rsid w:val="009E5B69"/>
    <w:rsid w:val="009F68E0"/>
    <w:rsid w:val="00A135EB"/>
    <w:rsid w:val="00A204D2"/>
    <w:rsid w:val="00A235FF"/>
    <w:rsid w:val="00A443C0"/>
    <w:rsid w:val="00A61FEB"/>
    <w:rsid w:val="00A63F25"/>
    <w:rsid w:val="00A64FC3"/>
    <w:rsid w:val="00A77534"/>
    <w:rsid w:val="00A80491"/>
    <w:rsid w:val="00A80FF9"/>
    <w:rsid w:val="00AA6EFB"/>
    <w:rsid w:val="00AB0097"/>
    <w:rsid w:val="00AB4691"/>
    <w:rsid w:val="00AC7764"/>
    <w:rsid w:val="00AD2437"/>
    <w:rsid w:val="00AF50DC"/>
    <w:rsid w:val="00B32D36"/>
    <w:rsid w:val="00B35369"/>
    <w:rsid w:val="00B43487"/>
    <w:rsid w:val="00B5233A"/>
    <w:rsid w:val="00B643E6"/>
    <w:rsid w:val="00B653DA"/>
    <w:rsid w:val="00B75A25"/>
    <w:rsid w:val="00B86414"/>
    <w:rsid w:val="00B95EE7"/>
    <w:rsid w:val="00B9761F"/>
    <w:rsid w:val="00BB0648"/>
    <w:rsid w:val="00BC2F96"/>
    <w:rsid w:val="00BD2D04"/>
    <w:rsid w:val="00BD497F"/>
    <w:rsid w:val="00BE0365"/>
    <w:rsid w:val="00BE0F09"/>
    <w:rsid w:val="00BE37D3"/>
    <w:rsid w:val="00BF78B5"/>
    <w:rsid w:val="00C26A0A"/>
    <w:rsid w:val="00C30E62"/>
    <w:rsid w:val="00C460B7"/>
    <w:rsid w:val="00C51076"/>
    <w:rsid w:val="00C57DDE"/>
    <w:rsid w:val="00C74453"/>
    <w:rsid w:val="00C80930"/>
    <w:rsid w:val="00C83657"/>
    <w:rsid w:val="00C846B0"/>
    <w:rsid w:val="00C908A1"/>
    <w:rsid w:val="00C92A5F"/>
    <w:rsid w:val="00CA03A7"/>
    <w:rsid w:val="00CC2E24"/>
    <w:rsid w:val="00CC2FAB"/>
    <w:rsid w:val="00CC43E7"/>
    <w:rsid w:val="00CC674F"/>
    <w:rsid w:val="00CD349C"/>
    <w:rsid w:val="00CE4DF6"/>
    <w:rsid w:val="00CE7005"/>
    <w:rsid w:val="00CF11BF"/>
    <w:rsid w:val="00D0773F"/>
    <w:rsid w:val="00D17E34"/>
    <w:rsid w:val="00D36E00"/>
    <w:rsid w:val="00D40FA6"/>
    <w:rsid w:val="00D506D2"/>
    <w:rsid w:val="00D80D5B"/>
    <w:rsid w:val="00D96CDC"/>
    <w:rsid w:val="00DA2B6C"/>
    <w:rsid w:val="00DD06F0"/>
    <w:rsid w:val="00DD72CE"/>
    <w:rsid w:val="00DF0454"/>
    <w:rsid w:val="00DF7227"/>
    <w:rsid w:val="00DF7344"/>
    <w:rsid w:val="00E156EC"/>
    <w:rsid w:val="00E15B55"/>
    <w:rsid w:val="00E17D57"/>
    <w:rsid w:val="00E319FC"/>
    <w:rsid w:val="00E37E9A"/>
    <w:rsid w:val="00E55177"/>
    <w:rsid w:val="00E64A9A"/>
    <w:rsid w:val="00EA31BF"/>
    <w:rsid w:val="00EA780D"/>
    <w:rsid w:val="00EC0783"/>
    <w:rsid w:val="00EC1A79"/>
    <w:rsid w:val="00EC32E5"/>
    <w:rsid w:val="00ED2C8C"/>
    <w:rsid w:val="00ED7BE3"/>
    <w:rsid w:val="00EE7F91"/>
    <w:rsid w:val="00EF6F1B"/>
    <w:rsid w:val="00F02529"/>
    <w:rsid w:val="00F04C84"/>
    <w:rsid w:val="00F06EEF"/>
    <w:rsid w:val="00F101CC"/>
    <w:rsid w:val="00F67BA8"/>
    <w:rsid w:val="00F709E7"/>
    <w:rsid w:val="00F72CF8"/>
    <w:rsid w:val="00F73806"/>
    <w:rsid w:val="00F912FA"/>
    <w:rsid w:val="00F96368"/>
    <w:rsid w:val="00F965BC"/>
    <w:rsid w:val="00FD5DC4"/>
    <w:rsid w:val="00FE260C"/>
    <w:rsid w:val="00FE7C1D"/>
    <w:rsid w:val="00FF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C21FA7"/>
  <w15:docId w15:val="{DD25C76C-283F-5847-B1C0-99301743F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2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02F2"/>
  </w:style>
  <w:style w:type="paragraph" w:styleId="Footer">
    <w:name w:val="footer"/>
    <w:basedOn w:val="Normal"/>
    <w:link w:val="FooterChar"/>
    <w:uiPriority w:val="99"/>
    <w:unhideWhenUsed/>
    <w:rsid w:val="005B02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02F2"/>
  </w:style>
  <w:style w:type="character" w:styleId="LineNumber">
    <w:name w:val="line number"/>
    <w:basedOn w:val="DefaultParagraphFont"/>
    <w:uiPriority w:val="99"/>
    <w:semiHidden/>
    <w:unhideWhenUsed/>
    <w:rsid w:val="005B02F2"/>
  </w:style>
  <w:style w:type="paragraph" w:styleId="Revision">
    <w:name w:val="Revision"/>
    <w:hidden/>
    <w:uiPriority w:val="99"/>
    <w:semiHidden/>
    <w:rsid w:val="000D4403"/>
  </w:style>
  <w:style w:type="paragraph" w:styleId="BodyText2">
    <w:name w:val="Body Text 2"/>
    <w:basedOn w:val="Normal"/>
    <w:link w:val="BodyText2Char"/>
    <w:rsid w:val="000D4403"/>
    <w:pPr>
      <w:jc w:val="left"/>
    </w:pPr>
    <w:rPr>
      <w:rFonts w:ascii="Times New Roman" w:hAnsi="Times New Roman" w:cs="Times New Roman"/>
      <w:b/>
      <w:color w:val="000000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0D4403"/>
    <w:rPr>
      <w:rFonts w:ascii="Times New Roman" w:hAnsi="Times New Roman" w:cs="Times New Roman"/>
      <w:b/>
      <w:color w:val="00000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64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4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4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4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41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14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3311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A80FF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80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47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2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DF993-8638-074E-BBA3-11029A2E2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 Shiraishi</dc:creator>
  <cp:lastModifiedBy>Microsoft Office User</cp:lastModifiedBy>
  <cp:revision>2</cp:revision>
  <dcterms:created xsi:type="dcterms:W3CDTF">2021-11-12T09:51:00Z</dcterms:created>
  <dcterms:modified xsi:type="dcterms:W3CDTF">2021-11-12T09:51:00Z</dcterms:modified>
</cp:coreProperties>
</file>